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67" w:type="dxa"/>
        <w:tblInd w:w="60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88"/>
        <w:gridCol w:w="1699"/>
        <w:gridCol w:w="1843"/>
        <w:gridCol w:w="425"/>
        <w:gridCol w:w="160"/>
        <w:gridCol w:w="173"/>
        <w:gridCol w:w="1368"/>
        <w:gridCol w:w="1670"/>
        <w:gridCol w:w="1641"/>
      </w:tblGrid>
      <w:tr w:rsidR="00242198" w:rsidRPr="00242198" w:rsidTr="00BC6509">
        <w:trPr>
          <w:trHeight w:val="117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Gene </w:t>
            </w:r>
            <w:proofErr w:type="spellStart"/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ymbol</w:t>
            </w:r>
            <w:proofErr w:type="spellEnd"/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enbank</w:t>
            </w:r>
            <w:proofErr w:type="spellEnd"/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ccession</w:t>
            </w:r>
            <w:proofErr w:type="spellEnd"/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B05FBE" w:rsidRPr="000B12CD" w:rsidRDefault="00242198" w:rsidP="00B05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Me665/1</w:t>
            </w:r>
          </w:p>
          <w:p w:rsidR="00242198" w:rsidRPr="000B12CD" w:rsidRDefault="00242198" w:rsidP="00B05F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miR-126</w:t>
            </w:r>
            <w:r w:rsidR="00B05FBE" w:rsidRPr="000B1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&amp;</w:t>
            </w:r>
            <w:r w:rsidRPr="000B1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126* </w:t>
            </w:r>
            <w:proofErr w:type="spellStart"/>
            <w:r w:rsidRPr="000B1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vs</w:t>
            </w:r>
            <w:proofErr w:type="spellEnd"/>
            <w:r w:rsidRPr="000B1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 </w:t>
            </w:r>
            <w:proofErr w:type="spellStart"/>
            <w:r w:rsidRPr="000B12CD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Tween</w:t>
            </w:r>
            <w:proofErr w:type="spellEnd"/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ene</w:t>
            </w:r>
            <w:r w:rsidR="000B12CD"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ymbol</w:t>
            </w:r>
            <w:proofErr w:type="spellEnd"/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8E522B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enbank</w:t>
            </w:r>
            <w:proofErr w:type="spellEnd"/>
          </w:p>
          <w:p w:rsidR="00242198" w:rsidRPr="000B12CD" w:rsidRDefault="00242198" w:rsidP="008E522B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ccession</w:t>
            </w:r>
            <w:proofErr w:type="spellEnd"/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:rsidR="001D5BFE" w:rsidRPr="000B12CD" w:rsidRDefault="001D5BFE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A375M</w:t>
            </w:r>
          </w:p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iR-126</w:t>
            </w:r>
            <w:r w:rsidR="001D5BFE"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&amp;</w:t>
            </w: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126* vs TripZ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BAX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138763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KT2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1626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BID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197966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R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0044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ASP8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33355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CND1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53056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BLB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170662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CNE1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1238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CNE2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57749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CNE2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57749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DKN1A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78467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DC42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44472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OL4A1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1845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SF2RA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172249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TBP1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1012614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TBP1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137653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YCS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18947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DAPK1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4938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DAPK2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14326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2F1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5225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DVL3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4423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2F2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4091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E2F3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1949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TS1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5238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EP300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1429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GF1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0800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ETS1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5238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GFR1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23108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GF1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0800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ZD5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3468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GF16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3868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ZD8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31866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GFR1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23110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RB2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2086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ZD1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3505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RAS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5343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ZD5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3468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HSP90AA1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5348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LI1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5269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KITLG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0899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HRAS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5343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AMA5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5560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HSP90AB1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7355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AMC2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5562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IL6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0600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AX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197957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ITGB1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133376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MP1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2421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LAMA3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198129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YC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2467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LAMA4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2290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OS2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0625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LAMB3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1017402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IK3R3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3629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APK3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2746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PARG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138711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300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APK9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2752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PARGC1B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133263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ET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0245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UNX1T1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4349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MP2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4530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XRA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K090416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DGFRB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2609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LC2A1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6516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IAS2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173206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TK4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6282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IK3CD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5026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GFB3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3239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LD1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2662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PM3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1043352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PARG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138711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EGFA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1025366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AC2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2872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HL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0551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ALB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2881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CVR1C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145259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ASSF1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170713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PC2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5883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ASSF5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182663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BIRC3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1165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B1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0321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CNA1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3914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XRA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AK090416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DKN2A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58197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XRB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21976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EBPA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4364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206809" w:rsidRPr="00242198" w:rsidTr="00BC6509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TK4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BC005231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GF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1963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206809" w:rsidRPr="00242198" w:rsidTr="00325FA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UFU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16169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GF12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4113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206809" w:rsidRPr="00242198" w:rsidTr="00325FA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lastRenderedPageBreak/>
              <w:t>TGFBR3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3243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GF13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4114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206809" w:rsidRPr="00242198" w:rsidTr="00325FA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PM3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152263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GF14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175929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206809" w:rsidRPr="00242198" w:rsidTr="00325FA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WNT1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5430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down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GFR3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0142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206809" w:rsidRPr="00242198" w:rsidTr="00325FA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CVR1C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145259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OS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5252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206809" w:rsidRPr="00242198" w:rsidTr="00325FA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PC2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5883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ZD7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3507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206809" w:rsidRPr="00242198" w:rsidTr="00325FA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AXIN2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4655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ZD9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3508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206809" w:rsidRPr="00242198" w:rsidTr="00325FA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CNA1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3914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GF1R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0875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206809" w:rsidRPr="00242198" w:rsidTr="00325FA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DC42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44472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L8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0584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0B12CD" w:rsidRDefault="0024219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206809" w:rsidRPr="00242198" w:rsidTr="00325FA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EBPA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4364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242198" w:rsidRPr="00242198" w:rsidRDefault="0024219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5708BA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JUN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2228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242198" w:rsidRPr="000B12CD" w:rsidRDefault="005708BA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5708BA" w:rsidRPr="00242198" w:rsidTr="00325FA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OL4A6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33641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JUP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F9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2230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5708BA" w:rsidRPr="00242198" w:rsidTr="00325FA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TNNA3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13266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KLK3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F9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F335478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5708BA" w:rsidRPr="00242198" w:rsidTr="00325FA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EGLN3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22073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AMA2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F9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0426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5708BA" w:rsidRPr="00242198" w:rsidTr="00325FA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EPAS1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1430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AMA3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F9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198129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5708BA" w:rsidRPr="00242198" w:rsidTr="00325FA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ERBB2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1005862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MITF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F9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198159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5708BA" w:rsidRPr="00242198" w:rsidTr="00325FA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AS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0043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RKCA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F9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2737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5708BA" w:rsidRPr="00242198" w:rsidTr="00325FA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GF13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4114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RAC2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F9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2872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5708BA" w:rsidRPr="00242198" w:rsidTr="00325FA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GFR3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0142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MAD2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F9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1003652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5708BA" w:rsidRPr="00242198" w:rsidTr="00325FA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N1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212482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MAD3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F9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5902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5708BA" w:rsidRPr="00242198" w:rsidTr="00325FA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ZD3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17412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GFB2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F9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1135599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5708BA" w:rsidRPr="000B12CD" w:rsidRDefault="005708BA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5708BA" w:rsidRPr="00242198" w:rsidTr="00325FA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GLI2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5270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242198" w:rsidRDefault="005708BA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RAF1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F9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5658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5708BA" w:rsidRPr="000B12CD" w:rsidRDefault="005708BA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837DA8" w:rsidRPr="00242198" w:rsidTr="00325FA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HGF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1010931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lang w:eastAsia="it-IT"/>
              </w:rPr>
              <w:t>WNT11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D30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4626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837DA8" w:rsidRPr="00242198" w:rsidTr="00325FA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JAK1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2227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lang w:eastAsia="it-IT"/>
              </w:rPr>
              <w:t>WNT4</w:t>
            </w:r>
          </w:p>
        </w:tc>
        <w:tc>
          <w:tcPr>
            <w:tcW w:w="1670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D30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G_008974</w:t>
            </w:r>
          </w:p>
        </w:tc>
        <w:tc>
          <w:tcPr>
            <w:tcW w:w="1641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837DA8" w:rsidRPr="00242198" w:rsidTr="00325FA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KIT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0222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lang w:eastAsia="it-IT"/>
              </w:rPr>
              <w:t>WNT6</w:t>
            </w:r>
          </w:p>
        </w:tc>
        <w:tc>
          <w:tcPr>
            <w:tcW w:w="1670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D30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M_006522</w:t>
            </w:r>
          </w:p>
        </w:tc>
        <w:tc>
          <w:tcPr>
            <w:tcW w:w="1641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</w:tr>
      <w:tr w:rsidR="00837DA8" w:rsidRPr="00242198" w:rsidTr="008C3DB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LAMA1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5559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F97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837DA8" w:rsidRPr="00242198" w:rsidTr="008C3DB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LAMB4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7356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837DA8" w:rsidRPr="00242198" w:rsidTr="008C3DB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LEF1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16269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837DA8" w:rsidRPr="00242198" w:rsidTr="008C3DB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ECOM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5241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837DA8" w:rsidRPr="00242198" w:rsidTr="008C3DB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ITF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198159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837DA8" w:rsidRPr="00242198" w:rsidTr="008C3DB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MP1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2421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837DA8" w:rsidRPr="00242198" w:rsidTr="008C3DB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DGFRA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AA599881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837DA8" w:rsidRPr="00242198" w:rsidTr="008C3DB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IK3CG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2649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837DA8" w:rsidRPr="00242198" w:rsidTr="008C3DB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LCG2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2661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837DA8" w:rsidRPr="00242198" w:rsidTr="008C3DB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ARB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0965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837DA8" w:rsidRPr="00242198" w:rsidTr="008C3DB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RUNX1T1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AF018283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837DA8" w:rsidRPr="00242198" w:rsidTr="008C3DB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MO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5631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837DA8" w:rsidRPr="00242198" w:rsidTr="008C3DB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CF7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3202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837DA8" w:rsidRPr="00242198" w:rsidTr="008C3DB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GFA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3236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837DA8" w:rsidRPr="00242198" w:rsidTr="008C3DB4">
        <w:trPr>
          <w:trHeight w:val="225"/>
        </w:trPr>
        <w:tc>
          <w:tcPr>
            <w:tcW w:w="1288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WNT11</w:t>
            </w:r>
          </w:p>
        </w:tc>
        <w:tc>
          <w:tcPr>
            <w:tcW w:w="1699" w:type="dxa"/>
            <w:tcBorders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4626</w:t>
            </w:r>
          </w:p>
        </w:tc>
        <w:tc>
          <w:tcPr>
            <w:tcW w:w="184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837DA8" w:rsidRPr="00242198" w:rsidTr="008C3DB4">
        <w:trPr>
          <w:trHeight w:val="225"/>
        </w:trPr>
        <w:tc>
          <w:tcPr>
            <w:tcW w:w="1288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WNT6</w:t>
            </w:r>
          </w:p>
        </w:tc>
        <w:tc>
          <w:tcPr>
            <w:tcW w:w="1699" w:type="dxa"/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NM_006522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837DA8" w:rsidRPr="00242198" w:rsidTr="000B12CD">
        <w:trPr>
          <w:trHeight w:val="225"/>
        </w:trPr>
        <w:tc>
          <w:tcPr>
            <w:tcW w:w="1288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WNT9A</w:t>
            </w:r>
          </w:p>
        </w:tc>
        <w:tc>
          <w:tcPr>
            <w:tcW w:w="1699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AB060283</w:t>
            </w:r>
          </w:p>
        </w:tc>
        <w:tc>
          <w:tcPr>
            <w:tcW w:w="1843" w:type="dxa"/>
            <w:tcBorders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B12CD">
              <w:rPr>
                <w:rFonts w:ascii="Times New Roman" w:eastAsia="Times New Roman" w:hAnsi="Times New Roman" w:cs="Times New Roman"/>
                <w:lang w:eastAsia="it-IT"/>
              </w:rPr>
              <w:t>up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left w:val="single" w:sz="4" w:space="0" w:color="A6A6A6" w:themeColor="background1" w:themeShade="A6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242198" w:rsidRDefault="00837DA8" w:rsidP="00242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</w:p>
        </w:tc>
        <w:tc>
          <w:tcPr>
            <w:tcW w:w="1368" w:type="dxa"/>
            <w:tcBorders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837DA8" w:rsidRPr="000B12CD" w:rsidRDefault="00837DA8" w:rsidP="000B12CD">
            <w:pPr>
              <w:spacing w:after="0" w:line="240" w:lineRule="auto"/>
              <w:ind w:left="-70" w:firstLine="7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70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242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41" w:type="dxa"/>
            <w:shd w:val="clear" w:color="auto" w:fill="auto"/>
            <w:noWrap/>
            <w:vAlign w:val="bottom"/>
            <w:hideMark/>
          </w:tcPr>
          <w:p w:rsidR="00837DA8" w:rsidRPr="000B12CD" w:rsidRDefault="00837DA8" w:rsidP="001D5BF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</w:tbl>
    <w:p w:rsidR="00A204E2" w:rsidRDefault="00A204E2" w:rsidP="000F40FC">
      <w:pPr>
        <w:jc w:val="center"/>
      </w:pPr>
    </w:p>
    <w:p w:rsidR="000F40FC" w:rsidRDefault="000F40FC" w:rsidP="000F40FC">
      <w:pPr>
        <w:jc w:val="center"/>
      </w:pPr>
    </w:p>
    <w:p w:rsidR="000F40FC" w:rsidRPr="00F26714" w:rsidRDefault="006B3B9A" w:rsidP="00660E7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0E78">
        <w:rPr>
          <w:rFonts w:ascii="Times New Roman" w:hAnsi="Times New Roman" w:cs="Times New Roman"/>
          <w:b/>
          <w:sz w:val="24"/>
          <w:szCs w:val="24"/>
        </w:rPr>
        <w:t>S</w:t>
      </w:r>
      <w:r w:rsidR="000F40FC" w:rsidRPr="00F26714">
        <w:rPr>
          <w:rFonts w:ascii="Times New Roman" w:hAnsi="Times New Roman" w:cs="Times New Roman"/>
          <w:b/>
          <w:sz w:val="24"/>
          <w:szCs w:val="24"/>
        </w:rPr>
        <w:t>2</w:t>
      </w:r>
    </w:p>
    <w:sectPr w:rsidR="000F40FC" w:rsidRPr="00F26714" w:rsidSect="008E52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characterSpacingControl w:val="doNotCompress"/>
  <w:compat/>
  <w:rsids>
    <w:rsidRoot w:val="00242198"/>
    <w:rsid w:val="000A057A"/>
    <w:rsid w:val="000B12CD"/>
    <w:rsid w:val="000F40FC"/>
    <w:rsid w:val="001D5BFE"/>
    <w:rsid w:val="00206809"/>
    <w:rsid w:val="00242198"/>
    <w:rsid w:val="00323BB9"/>
    <w:rsid w:val="00325FA4"/>
    <w:rsid w:val="0036070B"/>
    <w:rsid w:val="00386C6B"/>
    <w:rsid w:val="003C4AC5"/>
    <w:rsid w:val="003E42C7"/>
    <w:rsid w:val="00436E6F"/>
    <w:rsid w:val="00525CF7"/>
    <w:rsid w:val="005708BA"/>
    <w:rsid w:val="00660E78"/>
    <w:rsid w:val="006B3B9A"/>
    <w:rsid w:val="00837DA8"/>
    <w:rsid w:val="008C3DB4"/>
    <w:rsid w:val="008C6A50"/>
    <w:rsid w:val="008E522B"/>
    <w:rsid w:val="00946B6C"/>
    <w:rsid w:val="00995173"/>
    <w:rsid w:val="00A17039"/>
    <w:rsid w:val="00A204E2"/>
    <w:rsid w:val="00B05FBE"/>
    <w:rsid w:val="00B95312"/>
    <w:rsid w:val="00BC6509"/>
    <w:rsid w:val="00BC7D53"/>
    <w:rsid w:val="00C16C43"/>
    <w:rsid w:val="00EA1A01"/>
    <w:rsid w:val="00F26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204E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60E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60E7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7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felicetti</dc:creator>
  <cp:lastModifiedBy>federica felicetti</cp:lastModifiedBy>
  <cp:revision>2</cp:revision>
  <dcterms:created xsi:type="dcterms:W3CDTF">2013-01-21T10:37:00Z</dcterms:created>
  <dcterms:modified xsi:type="dcterms:W3CDTF">2013-01-21T10:37:00Z</dcterms:modified>
</cp:coreProperties>
</file>